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0A546" w14:textId="1AAACDBD" w:rsidR="00003618" w:rsidRPr="000F756E" w:rsidRDefault="00003618" w:rsidP="00003618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>Supplementary File 1</w:t>
      </w:r>
    </w:p>
    <w:p w14:paraId="100FC1A0" w14:textId="77777777" w:rsidR="00003618" w:rsidRPr="000F756E" w:rsidRDefault="00003618" w:rsidP="000036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14"/>
        <w:gridCol w:w="3069"/>
      </w:tblGrid>
      <w:tr w:rsidR="0078694E" w:rsidRPr="000F756E" w14:paraId="72674B6B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4720700B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0F756E">
              <w:rPr>
                <w:rFonts w:ascii="Times New Roman" w:eastAsia="Calibri" w:hAnsi="Times New Roman" w:cs="Times New Roman"/>
                <w:b/>
                <w:bCs/>
              </w:rPr>
              <w:t>Species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277363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0F756E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Rh1 </w:t>
            </w:r>
            <w:r w:rsidRPr="000F756E">
              <w:rPr>
                <w:rFonts w:ascii="Times New Roman" w:eastAsia="Calibri" w:hAnsi="Times New Roman" w:cs="Times New Roman"/>
                <w:b/>
                <w:bCs/>
              </w:rPr>
              <w:t xml:space="preserve">Accession Number </w:t>
            </w:r>
          </w:p>
        </w:tc>
      </w:tr>
      <w:tr w:rsidR="0078694E" w:rsidRPr="000F756E" w14:paraId="010EB898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7FC5429A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Alligator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ississippiens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D98FC2A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287282.1</w:t>
            </w:r>
          </w:p>
        </w:tc>
      </w:tr>
      <w:tr w:rsidR="0078694E" w:rsidRPr="000F756E" w14:paraId="433C98DE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2CCC50D3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Alligator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inens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35456B92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6039400.1</w:t>
            </w:r>
          </w:p>
        </w:tc>
      </w:tr>
      <w:tr w:rsidR="0078694E" w:rsidRPr="000F756E" w14:paraId="72823A31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06C15029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Ambystoma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igrinum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12CE60C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U36574.1</w:t>
            </w:r>
          </w:p>
        </w:tc>
      </w:tr>
      <w:tr w:rsidR="0078694E" w:rsidRPr="000F756E" w14:paraId="3D67E88F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08FF4FDB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Anas platyrhynchos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5A74752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5012054.3</w:t>
            </w:r>
          </w:p>
        </w:tc>
      </w:tr>
      <w:tr w:rsidR="0078694E" w:rsidRPr="000F756E" w14:paraId="6B304C51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565192A2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Anoli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arolinens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12734525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291387.1</w:t>
            </w:r>
          </w:p>
        </w:tc>
      </w:tr>
      <w:tr w:rsidR="0078694E" w:rsidRPr="000F756E" w14:paraId="70F61932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36ECC240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Balaenoptera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cutorostrat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cammon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33E4F0C9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7192608.1</w:t>
            </w:r>
          </w:p>
        </w:tc>
      </w:tr>
      <w:tr w:rsidR="0078694E" w:rsidRPr="000F756E" w14:paraId="26F14D64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2C318CA0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Bos indicus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03EC9A8A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19984265.1</w:t>
            </w:r>
          </w:p>
        </w:tc>
      </w:tr>
      <w:tr w:rsidR="0078694E" w:rsidRPr="000F756E" w14:paraId="4A0BBCD1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1232C415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Bo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u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099096F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5902834.1</w:t>
            </w:r>
          </w:p>
        </w:tc>
      </w:tr>
      <w:tr w:rsidR="0078694E" w:rsidRPr="000F756E" w14:paraId="65A4A5A8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3F57816E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uba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ubal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1B0D3B32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6078900.1</w:t>
            </w:r>
          </w:p>
        </w:tc>
      </w:tr>
      <w:tr w:rsidR="0078694E" w:rsidRPr="000F756E" w14:paraId="64097C63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78741C95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Callithrix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jacch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1979785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8982215.2</w:t>
            </w:r>
          </w:p>
        </w:tc>
      </w:tr>
      <w:tr w:rsidR="0078694E" w:rsidRPr="000F756E" w14:paraId="370E429C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5AF5CE4F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Camelu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fe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22F89F9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6180073.1</w:t>
            </w:r>
          </w:p>
        </w:tc>
      </w:tr>
      <w:tr w:rsidR="0078694E" w:rsidRPr="000F756E" w14:paraId="5774A89B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391E38B5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Canis lupu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familiar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57725005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5632035.2</w:t>
            </w:r>
          </w:p>
        </w:tc>
      </w:tr>
      <w:tr w:rsidR="0078694E" w:rsidRPr="000F756E" w14:paraId="374B690B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3175258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av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orcel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762CFF4F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173085.1</w:t>
            </w:r>
          </w:p>
        </w:tc>
      </w:tr>
      <w:tr w:rsidR="0078694E" w:rsidRPr="000F756E" w14:paraId="25C26B46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6309A1D6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eratotherium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imum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imum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03927C97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442424.2</w:t>
            </w:r>
          </w:p>
        </w:tc>
      </w:tr>
      <w:tr w:rsidR="0078694E" w:rsidRPr="000F756E" w14:paraId="31D042DE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2E9A1BAC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Chelonia mydas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692454A6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7059947.1</w:t>
            </w:r>
          </w:p>
        </w:tc>
      </w:tr>
      <w:tr w:rsidR="0078694E" w:rsidRPr="000F756E" w14:paraId="44121719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1DA1FAF8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Chinchilla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aniger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6A25B809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5387085.2</w:t>
            </w:r>
          </w:p>
        </w:tc>
      </w:tr>
      <w:tr w:rsidR="0078694E" w:rsidRPr="000F756E" w14:paraId="4AFB7397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050CEE28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hloroceb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abae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5C19205D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7985378.1</w:t>
            </w:r>
          </w:p>
        </w:tc>
      </w:tr>
      <w:tr w:rsidR="0078694E" w:rsidRPr="000F756E" w14:paraId="7D20F6B1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2B8E3F99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hrysemy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ict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elli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0B2A9EF6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8168043.1</w:t>
            </w:r>
          </w:p>
        </w:tc>
      </w:tr>
      <w:tr w:rsidR="0078694E" w:rsidRPr="000F756E" w14:paraId="161A2D7E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74A4CE65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hrysochlor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siatic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718F00AF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6868670.1</w:t>
            </w:r>
          </w:p>
        </w:tc>
      </w:tr>
      <w:tr w:rsidR="0078694E" w:rsidRPr="000F756E" w14:paraId="063BDD21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054FEE4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ondylur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ristat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6673DEEB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692360.2</w:t>
            </w:r>
          </w:p>
        </w:tc>
      </w:tr>
      <w:tr w:rsidR="0078694E" w:rsidRPr="000F756E" w14:paraId="2AD28642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419EE2DA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ricetu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griseus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077190F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244407.1</w:t>
            </w:r>
          </w:p>
        </w:tc>
      </w:tr>
      <w:tr w:rsidR="0078694E" w:rsidRPr="000F756E" w14:paraId="4A959AAD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69754C7E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ynop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yrrhogaster</w:t>
            </w:r>
            <w:proofErr w:type="spellEnd"/>
          </w:p>
        </w:tc>
        <w:tc>
          <w:tcPr>
            <w:tcW w:w="3069" w:type="dxa"/>
            <w:shd w:val="clear" w:color="auto" w:fill="auto"/>
            <w:noWrap/>
            <w:hideMark/>
          </w:tcPr>
          <w:p w14:paraId="540478A8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AB043890.1</w:t>
            </w:r>
          </w:p>
        </w:tc>
      </w:tr>
      <w:tr w:rsidR="0078694E" w:rsidRPr="000F756E" w14:paraId="5C530299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685BA9EC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Dasyp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novemcinc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1F92C317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477246.1</w:t>
            </w:r>
          </w:p>
        </w:tc>
      </w:tr>
      <w:tr w:rsidR="0078694E" w:rsidRPr="000F756E" w14:paraId="56D5B386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77979F17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Echinop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elfair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0EBF2AB2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702378.1</w:t>
            </w:r>
          </w:p>
        </w:tc>
      </w:tr>
      <w:tr w:rsidR="0078694E" w:rsidRPr="000F756E" w14:paraId="3FDA3558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5F54F2BF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Elephantu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edwardi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58F165C6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6901040.1</w:t>
            </w:r>
          </w:p>
        </w:tc>
      </w:tr>
      <w:tr w:rsidR="0078694E" w:rsidRPr="000F756E" w14:paraId="31EF4199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313D57B2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Eptesic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fusc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195A22A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8152292.1</w:t>
            </w:r>
          </w:p>
        </w:tc>
      </w:tr>
      <w:tr w:rsidR="0078694E" w:rsidRPr="000F756E" w14:paraId="02712E8E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42B44C85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Equu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abal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19E85E2A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1490301.4</w:t>
            </w:r>
          </w:p>
        </w:tc>
      </w:tr>
      <w:tr w:rsidR="0078694E" w:rsidRPr="000F756E" w14:paraId="0E16F4D7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4B13A107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Erinace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europae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B156029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7517079.1</w:t>
            </w:r>
          </w:p>
        </w:tc>
      </w:tr>
      <w:tr w:rsidR="0078694E" w:rsidRPr="000F756E" w14:paraId="2C86E117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21BB9DD2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Falco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herrug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35A2403B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5443603.2</w:t>
            </w:r>
          </w:p>
        </w:tc>
      </w:tr>
      <w:tr w:rsidR="0078694E" w:rsidRPr="000F756E" w14:paraId="7D9CF62B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4D75F809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Fel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a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1B9527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009242.1</w:t>
            </w:r>
          </w:p>
        </w:tc>
      </w:tr>
      <w:tr w:rsidR="0078694E" w:rsidRPr="000F756E" w14:paraId="70E83696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099CBB26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Ficedul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lbicoll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5CC44717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5053322.1</w:t>
            </w:r>
          </w:p>
        </w:tc>
      </w:tr>
      <w:tr w:rsidR="0078694E" w:rsidRPr="000F756E" w14:paraId="38F4E468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178314A7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Gallu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al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1ABBFD66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030606.1</w:t>
            </w:r>
          </w:p>
        </w:tc>
      </w:tr>
      <w:tr w:rsidR="0078694E" w:rsidRPr="000F756E" w14:paraId="23E74438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25EB4605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Geospiza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fort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DE9F84B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5426641.1</w:t>
            </w:r>
          </w:p>
        </w:tc>
      </w:tr>
      <w:tr w:rsidR="0078694E" w:rsidRPr="000F756E" w14:paraId="1FACB04A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7A30CC3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Gorilla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orill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orill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3D16685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036292.2</w:t>
            </w:r>
          </w:p>
        </w:tc>
      </w:tr>
      <w:tr w:rsidR="0078694E" w:rsidRPr="000F756E" w14:paraId="1A3E7D28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3EF3B796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Heterocepha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laber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26D6D1E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870461.2</w:t>
            </w:r>
          </w:p>
        </w:tc>
      </w:tr>
      <w:tr w:rsidR="0078694E" w:rsidRPr="000F756E" w14:paraId="319B60A4" w14:textId="77777777" w:rsidTr="0095616E">
        <w:trPr>
          <w:trHeight w:val="330"/>
        </w:trPr>
        <w:tc>
          <w:tcPr>
            <w:tcW w:w="4014" w:type="dxa"/>
            <w:shd w:val="clear" w:color="auto" w:fill="auto"/>
            <w:noWrap/>
            <w:hideMark/>
          </w:tcPr>
          <w:p w14:paraId="6A5427E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>Homo sapiens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398B5728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AB464154.1</w:t>
            </w:r>
          </w:p>
        </w:tc>
      </w:tr>
      <w:tr w:rsidR="0078694E" w:rsidRPr="000F756E" w14:paraId="131F61C4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30D7358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Ictidomy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ridecemlinea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B2CDCCC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5333784.3</w:t>
            </w:r>
          </w:p>
        </w:tc>
      </w:tr>
      <w:tr w:rsidR="0078694E" w:rsidRPr="000F756E" w14:paraId="43D5D5E9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35F66602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lastRenderedPageBreak/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Jacu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jacul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8B43158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651581.1</w:t>
            </w:r>
          </w:p>
        </w:tc>
      </w:tr>
      <w:tr w:rsidR="0078694E" w:rsidRPr="000F756E" w14:paraId="52356349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7D7C166B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atimer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halumnae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1C7511B7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5997817.2</w:t>
            </w:r>
          </w:p>
        </w:tc>
      </w:tr>
      <w:tr w:rsidR="0078694E" w:rsidRPr="000F756E" w14:paraId="561B80CF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652EBE22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eptosom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discolor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D411DA7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9949111.1</w:t>
            </w:r>
          </w:p>
        </w:tc>
      </w:tr>
      <w:tr w:rsidR="0078694E" w:rsidRPr="000F756E" w14:paraId="7EFF4A32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782969AD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ipote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vexillifer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67C801F0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7461564.1</w:t>
            </w:r>
          </w:p>
        </w:tc>
      </w:tr>
      <w:tr w:rsidR="0078694E" w:rsidRPr="000F756E" w14:paraId="48FF25B8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22CE6397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Loxodonta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frican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62CF6268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280858.1</w:t>
            </w:r>
          </w:p>
        </w:tc>
      </w:tr>
      <w:tr w:rsidR="0078694E" w:rsidRPr="000F756E" w14:paraId="39831FBE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7F56D9EF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acac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mulatta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1F39AB6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1094250.2</w:t>
            </w:r>
          </w:p>
        </w:tc>
      </w:tr>
      <w:tr w:rsidR="0078694E" w:rsidRPr="000F756E" w14:paraId="038CA2C6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76659DE0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Meleagri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allopavo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3366A31F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3210211.3</w:t>
            </w:r>
          </w:p>
        </w:tc>
      </w:tr>
      <w:tr w:rsidR="0078694E" w:rsidRPr="000F756E" w14:paraId="52B645CB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454D367C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elopsittac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undulatus</w:t>
            </w:r>
            <w:proofErr w:type="spellEnd"/>
          </w:p>
        </w:tc>
        <w:tc>
          <w:tcPr>
            <w:tcW w:w="3069" w:type="dxa"/>
            <w:shd w:val="clear" w:color="auto" w:fill="auto"/>
            <w:noWrap/>
            <w:hideMark/>
          </w:tcPr>
          <w:p w14:paraId="3E30017F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AF021242.1</w:t>
            </w:r>
          </w:p>
        </w:tc>
      </w:tr>
      <w:tr w:rsidR="0078694E" w:rsidRPr="000F756E" w14:paraId="211E48F0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35A062B9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esocrice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auratus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64F83536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21224801.1</w:t>
            </w:r>
          </w:p>
        </w:tc>
      </w:tr>
      <w:tr w:rsidR="0078694E" w:rsidRPr="000F756E" w14:paraId="030C9CB8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21E0DD6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Microtu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chrogaster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A99A2F0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5365058.2</w:t>
            </w:r>
          </w:p>
        </w:tc>
      </w:tr>
      <w:tr w:rsidR="0078694E" w:rsidRPr="000F756E" w14:paraId="1FDF4B04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15E4F5EB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onodelph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domestic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0BBAFF42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1366188.2</w:t>
            </w:r>
          </w:p>
        </w:tc>
      </w:tr>
      <w:tr w:rsidR="0078694E" w:rsidRPr="000F756E" w14:paraId="51B13CAD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544D893B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Mus musculus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3D967FCA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17321493.1</w:t>
            </w:r>
          </w:p>
        </w:tc>
      </w:tr>
      <w:tr w:rsidR="0078694E" w:rsidRPr="000F756E" w14:paraId="374BDFB6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17719FF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Mustela putoriu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furo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7D1204B7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738577.1</w:t>
            </w:r>
          </w:p>
        </w:tc>
      </w:tr>
      <w:tr w:rsidR="0078694E" w:rsidRPr="000F756E" w14:paraId="481B1850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74D20D13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Myoti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randti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394C887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5870029.2</w:t>
            </w:r>
          </w:p>
        </w:tc>
      </w:tr>
      <w:tr w:rsidR="0078694E" w:rsidRPr="000F756E" w14:paraId="3F0C8D8C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528096EB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Myoti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davidi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2A2A97C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6758300.2</w:t>
            </w:r>
          </w:p>
        </w:tc>
      </w:tr>
      <w:tr w:rsidR="0078694E" w:rsidRPr="000F756E" w14:paraId="3211DBDA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5F9F03CE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Myoti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ucifug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7261EEC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6083811.2</w:t>
            </w:r>
          </w:p>
        </w:tc>
      </w:tr>
      <w:tr w:rsidR="0078694E" w:rsidRPr="000F756E" w14:paraId="0DE101F7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722BFD67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Neoceratod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forsteri</w:t>
            </w:r>
            <w:proofErr w:type="spellEnd"/>
          </w:p>
        </w:tc>
        <w:tc>
          <w:tcPr>
            <w:tcW w:w="3069" w:type="dxa"/>
            <w:shd w:val="clear" w:color="auto" w:fill="auto"/>
            <w:noWrap/>
            <w:hideMark/>
          </w:tcPr>
          <w:p w14:paraId="1CA55600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EF526295.1</w:t>
            </w:r>
          </w:p>
        </w:tc>
      </w:tr>
      <w:tr w:rsidR="0078694E" w:rsidRPr="000F756E" w14:paraId="6D5C2F97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0C150A8B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Nomasc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eucogeny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1E42379C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3265030.3</w:t>
            </w:r>
          </w:p>
        </w:tc>
      </w:tr>
      <w:tr w:rsidR="0078694E" w:rsidRPr="000F756E" w14:paraId="3D37BF03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049A9E7B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Ochotona princeps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3ABE9A7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581320.1</w:t>
            </w:r>
          </w:p>
        </w:tc>
      </w:tr>
      <w:tr w:rsidR="0078694E" w:rsidRPr="000F756E" w14:paraId="01973D36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1EA7A76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ctodon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degus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20CD5DE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645617.2</w:t>
            </w:r>
          </w:p>
        </w:tc>
      </w:tr>
      <w:tr w:rsidR="0078694E" w:rsidRPr="000F756E" w14:paraId="2806DC82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2213E423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Odobenu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rosmar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divergen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7023C9F0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395657.1</w:t>
            </w:r>
          </w:p>
        </w:tc>
      </w:tr>
      <w:tr w:rsidR="0078694E" w:rsidRPr="000F756E" w14:paraId="45B63039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2A46411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Orcinus orca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643AFAD9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284305.2</w:t>
            </w:r>
          </w:p>
        </w:tc>
      </w:tr>
      <w:tr w:rsidR="0078694E" w:rsidRPr="000F756E" w14:paraId="22BCADD2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7964C8EE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rnithorhynch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natin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2A7D449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127627.1</w:t>
            </w:r>
          </w:p>
        </w:tc>
      </w:tr>
      <w:tr w:rsidR="0078694E" w:rsidRPr="000F756E" w14:paraId="7C555851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3B6512C7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Orycteropu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fer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fer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2F8E2CB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7956743.1</w:t>
            </w:r>
          </w:p>
        </w:tc>
      </w:tr>
      <w:tr w:rsidR="0078694E" w:rsidRPr="000F756E" w14:paraId="6D4F0DE8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712A0958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Oryctolagus cuniculus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74B560CA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082349.1</w:t>
            </w:r>
          </w:p>
        </w:tc>
      </w:tr>
      <w:tr w:rsidR="0078694E" w:rsidRPr="000F756E" w14:paraId="2CCE7138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0CD5661C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Ov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rie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71BAF82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018534.3</w:t>
            </w:r>
          </w:p>
        </w:tc>
      </w:tr>
      <w:tr w:rsidR="0078694E" w:rsidRPr="000F756E" w14:paraId="73FC5124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06DA39CE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Pan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anisc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7CE839BF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3829435.3</w:t>
            </w:r>
          </w:p>
        </w:tc>
      </w:tr>
      <w:tr w:rsidR="0078694E" w:rsidRPr="000F756E" w14:paraId="5F38BAFB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31C1BC8D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Pan troglodytes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706B4B68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516740.6</w:t>
            </w:r>
          </w:p>
        </w:tc>
      </w:tr>
      <w:tr w:rsidR="0078694E" w:rsidRPr="000F756E" w14:paraId="7BF18E29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1E6A2619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antholop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hodgsoni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69444AAC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5955745.1</w:t>
            </w:r>
          </w:p>
        </w:tc>
      </w:tr>
      <w:tr w:rsidR="0078694E" w:rsidRPr="000F756E" w14:paraId="47381F55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7CE7A763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apio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nub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5E0D81C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3906878.3</w:t>
            </w:r>
          </w:p>
        </w:tc>
      </w:tr>
      <w:tr w:rsidR="0078694E" w:rsidRPr="000F756E" w14:paraId="53861AF5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4F16E5A2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elodisc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inens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3C7444F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6132837.2</w:t>
            </w:r>
          </w:p>
        </w:tc>
      </w:tr>
      <w:tr w:rsidR="0078694E" w:rsidRPr="000F756E" w14:paraId="07FA327A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5AC50C6F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Peromyscu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anicula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airdi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547AD996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6978532.1</w:t>
            </w:r>
          </w:p>
        </w:tc>
      </w:tr>
      <w:tr w:rsidR="0078694E" w:rsidRPr="000F756E" w14:paraId="0DC7AB00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246F23C6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Physeter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atodon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56BC3846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7126220.1</w:t>
            </w:r>
          </w:p>
        </w:tc>
      </w:tr>
      <w:tr w:rsidR="0078694E" w:rsidRPr="000F756E" w14:paraId="11E2B465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3FF7E31C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Pongo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beli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23D08749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2813145.3</w:t>
            </w:r>
          </w:p>
        </w:tc>
      </w:tr>
      <w:tr w:rsidR="0078694E" w:rsidRPr="000F756E" w14:paraId="65F56D2E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412F34FF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seudopodoce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humilis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B10FE37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5521947.1</w:t>
            </w:r>
          </w:p>
        </w:tc>
      </w:tr>
      <w:tr w:rsidR="0078694E" w:rsidRPr="000F756E" w14:paraId="55765A45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136A587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terop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lecto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71D00C57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6917646.1</w:t>
            </w:r>
          </w:p>
        </w:tc>
      </w:tr>
      <w:tr w:rsidR="0078694E" w:rsidRPr="000F756E" w14:paraId="11021B50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3871DBDD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Python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ivitta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030C7C1D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7423262.1</w:t>
            </w:r>
          </w:p>
        </w:tc>
      </w:tr>
      <w:tr w:rsidR="0078694E" w:rsidRPr="000F756E" w14:paraId="51034CE0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18DE771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R.norvegic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298AE86C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33441.1</w:t>
            </w:r>
          </w:p>
        </w:tc>
      </w:tr>
      <w:tr w:rsidR="0078694E" w:rsidRPr="000F756E" w14:paraId="008C1D9F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06A91ED2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aimir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oliviens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boliviens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211011EB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3926159.2</w:t>
            </w:r>
          </w:p>
        </w:tc>
      </w:tr>
      <w:tr w:rsidR="0078694E" w:rsidRPr="000F756E" w14:paraId="1D5A65F5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1A59078C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Sarcophilu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harrisii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648354D5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3762449.1</w:t>
            </w:r>
          </w:p>
        </w:tc>
      </w:tr>
      <w:tr w:rsidR="0078694E" w:rsidRPr="000F756E" w14:paraId="5341C466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30061975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orex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rane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750B72D8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613232.1</w:t>
            </w:r>
          </w:p>
        </w:tc>
      </w:tr>
      <w:tr w:rsidR="0078694E" w:rsidRPr="000F756E" w14:paraId="718F7F2E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1D1867AE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lastRenderedPageBreak/>
              <w:t xml:space="preserve">Su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crof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C4E43E5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214221.1</w:t>
            </w:r>
          </w:p>
        </w:tc>
      </w:tr>
      <w:tr w:rsidR="0078694E" w:rsidRPr="000F756E" w14:paraId="3AD51E0D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290F037F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aeniopyg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guttat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4005D54F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076695.1</w:t>
            </w:r>
          </w:p>
        </w:tc>
      </w:tr>
      <w:tr w:rsidR="0078694E" w:rsidRPr="000F756E" w14:paraId="0590B529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1CEEB736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arsi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syricht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0CF747F8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8047820.2</w:t>
            </w:r>
          </w:p>
        </w:tc>
      </w:tr>
      <w:tr w:rsidR="0078694E" w:rsidRPr="000F756E" w14:paraId="681D3884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1B82A4FD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Trichechu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manatu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atirostr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7E002F22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4368355.1</w:t>
            </w:r>
          </w:p>
        </w:tc>
      </w:tr>
      <w:tr w:rsidR="0078694E" w:rsidRPr="000F756E" w14:paraId="71623873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440E01E2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upa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chinens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686B2473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6160664.1</w:t>
            </w:r>
          </w:p>
        </w:tc>
      </w:tr>
      <w:tr w:rsidR="0078694E" w:rsidRPr="000F756E" w14:paraId="7FDB83D5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601C8A76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Tursiop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truncatus</w:t>
            </w:r>
            <w:proofErr w:type="spellEnd"/>
          </w:p>
        </w:tc>
        <w:tc>
          <w:tcPr>
            <w:tcW w:w="3069" w:type="dxa"/>
            <w:shd w:val="clear" w:color="auto" w:fill="auto"/>
            <w:noWrap/>
            <w:hideMark/>
          </w:tcPr>
          <w:p w14:paraId="41F8C648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280659.1</w:t>
            </w:r>
          </w:p>
        </w:tc>
      </w:tr>
      <w:tr w:rsidR="0078694E" w:rsidRPr="000F756E" w14:paraId="395EF721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235D6DC1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Vicugn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paco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524843D4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6206787.1</w:t>
            </w:r>
          </w:p>
        </w:tc>
      </w:tr>
      <w:tr w:rsidR="0078694E" w:rsidRPr="000F756E" w14:paraId="44AD7453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0B3B8209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Xenopus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laev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04F84CF8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087048.2</w:t>
            </w:r>
          </w:p>
        </w:tc>
      </w:tr>
      <w:tr w:rsidR="0078694E" w:rsidRPr="000F756E" w14:paraId="5902BD42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4D5470C3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Xenopus tropicalis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3B76D629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NM_001097334.2</w:t>
            </w:r>
          </w:p>
        </w:tc>
      </w:tr>
      <w:tr w:rsidR="0078694E" w:rsidRPr="000F756E" w14:paraId="2CB7FCB1" w14:textId="77777777" w:rsidTr="0095616E">
        <w:trPr>
          <w:trHeight w:val="300"/>
        </w:trPr>
        <w:tc>
          <w:tcPr>
            <w:tcW w:w="4014" w:type="dxa"/>
            <w:shd w:val="clear" w:color="auto" w:fill="auto"/>
            <w:noWrap/>
            <w:hideMark/>
          </w:tcPr>
          <w:p w14:paraId="59236910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  <w:i/>
              </w:rPr>
            </w:pPr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Zonotrichia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0F756E">
              <w:rPr>
                <w:rFonts w:ascii="Times New Roman" w:eastAsia="Calibri" w:hAnsi="Times New Roman" w:cs="Times New Roman"/>
                <w:i/>
              </w:rPr>
              <w:t>albicollis</w:t>
            </w:r>
            <w:proofErr w:type="spellEnd"/>
            <w:r w:rsidRPr="000F756E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3069" w:type="dxa"/>
            <w:shd w:val="clear" w:color="auto" w:fill="auto"/>
            <w:noWrap/>
            <w:hideMark/>
          </w:tcPr>
          <w:p w14:paraId="3E826DB8" w14:textId="77777777" w:rsidR="0078694E" w:rsidRPr="000F756E" w:rsidRDefault="0078694E" w:rsidP="0095616E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0F756E">
              <w:rPr>
                <w:rFonts w:ascii="Times New Roman" w:eastAsia="Calibri" w:hAnsi="Times New Roman" w:cs="Times New Roman"/>
              </w:rPr>
              <w:t>XM_005490154.1</w:t>
            </w:r>
          </w:p>
        </w:tc>
      </w:tr>
    </w:tbl>
    <w:p w14:paraId="2202BFBD" w14:textId="77777777" w:rsidR="00003618" w:rsidRPr="000F756E" w:rsidRDefault="00003618" w:rsidP="0000361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003618" w:rsidRPr="000F756E" w:rsidSect="00B332ED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7F31C426" w14:textId="38408B36" w:rsidR="00B07BCC" w:rsidRDefault="00B07BCC" w:rsidP="00E95EF2">
      <w:pPr>
        <w:keepNext/>
        <w:spacing w:before="240" w:after="60" w:line="240" w:lineRule="auto"/>
        <w:outlineLvl w:val="0"/>
      </w:pPr>
      <w:bookmarkStart w:id="0" w:name="_GoBack"/>
      <w:bookmarkEnd w:id="0"/>
    </w:p>
    <w:sectPr w:rsidR="00B07B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618"/>
    <w:rsid w:val="00003618"/>
    <w:rsid w:val="00157A5A"/>
    <w:rsid w:val="001A3FE7"/>
    <w:rsid w:val="004D1450"/>
    <w:rsid w:val="00640555"/>
    <w:rsid w:val="0078694E"/>
    <w:rsid w:val="0094133D"/>
    <w:rsid w:val="0095616E"/>
    <w:rsid w:val="00A56AB7"/>
    <w:rsid w:val="00B07BCC"/>
    <w:rsid w:val="00B332ED"/>
    <w:rsid w:val="00E9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BFC4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36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3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9</Words>
  <Characters>2849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Belinda Chang</cp:lastModifiedBy>
  <cp:revision>2</cp:revision>
  <cp:lastPrinted>2018-08-29T20:46:00Z</cp:lastPrinted>
  <dcterms:created xsi:type="dcterms:W3CDTF">2018-08-30T19:52:00Z</dcterms:created>
  <dcterms:modified xsi:type="dcterms:W3CDTF">2018-08-30T19:52:00Z</dcterms:modified>
</cp:coreProperties>
</file>